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DB4" w:rsidRPr="00696DB4" w:rsidRDefault="00696DB4" w:rsidP="00696DB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96DB4">
        <w:rPr>
          <w:rFonts w:ascii="Times New Roman" w:hAnsi="Times New Roman" w:cs="Times New Roman"/>
          <w:b/>
          <w:sz w:val="24"/>
          <w:szCs w:val="24"/>
        </w:rPr>
        <w:t>Ta</w:t>
      </w:r>
      <w:r w:rsidR="00B44388">
        <w:rPr>
          <w:rFonts w:ascii="Times New Roman" w:hAnsi="Times New Roman" w:cs="Times New Roman"/>
          <w:b/>
          <w:sz w:val="24"/>
          <w:szCs w:val="24"/>
        </w:rPr>
        <w:t>ble S1. Correlation co-efficient for PCOS group</w:t>
      </w:r>
    </w:p>
    <w:tbl>
      <w:tblPr>
        <w:tblW w:w="1087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2"/>
        <w:gridCol w:w="1480"/>
        <w:gridCol w:w="1555"/>
        <w:gridCol w:w="1238"/>
        <w:gridCol w:w="1197"/>
        <w:gridCol w:w="1197"/>
        <w:gridCol w:w="1297"/>
        <w:gridCol w:w="1097"/>
      </w:tblGrid>
      <w:tr w:rsidR="00B44388" w:rsidRPr="00B44388" w:rsidTr="00C36063">
        <w:trPr>
          <w:trHeight w:val="354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necti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i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i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:R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C36063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3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6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8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C36063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C36063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B44388" w:rsidRPr="00B44388" w:rsidTr="00C36063">
        <w:trPr>
          <w:trHeight w:val="371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C36063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C36063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</w:tr>
      <w:tr w:rsidR="00B44388" w:rsidRPr="00B44388" w:rsidTr="00C36063">
        <w:trPr>
          <w:trHeight w:val="354"/>
        </w:trPr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B44388" w:rsidRPr="00B44388" w:rsidRDefault="00B44388" w:rsidP="00B44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</w:tbl>
    <w:p w:rsidR="00696DB4" w:rsidRPr="00E16A32" w:rsidRDefault="00992312" w:rsidP="00636610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rs</w:t>
      </w:r>
      <w:proofErr w:type="spellEnd"/>
      <w:r>
        <w:rPr>
          <w:rFonts w:ascii="Times New Roman" w:hAnsi="Times New Roman" w:cs="Times New Roman"/>
          <w:szCs w:val="24"/>
        </w:rPr>
        <w:t>; Spearman correlation c</w:t>
      </w:r>
      <w:r w:rsidRPr="00992312">
        <w:rPr>
          <w:rFonts w:ascii="Times New Roman" w:hAnsi="Times New Roman" w:cs="Times New Roman"/>
          <w:szCs w:val="24"/>
        </w:rPr>
        <w:t>oefficient</w:t>
      </w:r>
      <w:r>
        <w:rPr>
          <w:rFonts w:ascii="Times New Roman" w:hAnsi="Times New Roman" w:cs="Times New Roman"/>
          <w:szCs w:val="24"/>
        </w:rPr>
        <w:t xml:space="preserve">, </w:t>
      </w:r>
      <w:r w:rsidR="00696DB4" w:rsidRPr="00696DB4">
        <w:rPr>
          <w:rFonts w:ascii="Times New Roman" w:hAnsi="Times New Roman" w:cs="Times New Roman"/>
          <w:szCs w:val="24"/>
        </w:rPr>
        <w:t>p-values of significant variables in bold print</w:t>
      </w:r>
    </w:p>
    <w:p w:rsidR="00B44388" w:rsidRPr="00696DB4" w:rsidRDefault="00B44388" w:rsidP="00B4438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96DB4">
        <w:rPr>
          <w:rFonts w:ascii="Times New Roman" w:hAnsi="Times New Roman" w:cs="Times New Roman"/>
          <w:b/>
          <w:sz w:val="24"/>
          <w:szCs w:val="24"/>
        </w:rPr>
        <w:t>Ta</w:t>
      </w:r>
      <w:r>
        <w:rPr>
          <w:rFonts w:ascii="Times New Roman" w:hAnsi="Times New Roman" w:cs="Times New Roman"/>
          <w:b/>
          <w:sz w:val="24"/>
          <w:szCs w:val="24"/>
        </w:rPr>
        <w:t>ble S2. Correlation co-efficient for ovulatory control group</w:t>
      </w:r>
    </w:p>
    <w:tbl>
      <w:tblPr>
        <w:tblW w:w="1093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07"/>
        <w:gridCol w:w="1403"/>
        <w:gridCol w:w="1564"/>
        <w:gridCol w:w="1345"/>
        <w:gridCol w:w="1103"/>
        <w:gridCol w:w="1103"/>
        <w:gridCol w:w="1204"/>
        <w:gridCol w:w="1204"/>
      </w:tblGrid>
      <w:tr w:rsidR="00E16A32" w:rsidRPr="00E16A32" w:rsidTr="00C36063">
        <w:trPr>
          <w:trHeight w:val="356"/>
        </w:trPr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necti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i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i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:R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C36063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C36063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2355EF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16A32"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0C5B93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16A32"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5A2BF2" w:rsidRDefault="005A2BF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2B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</w:t>
            </w:r>
            <w:r w:rsidR="00E16A32" w:rsidRPr="005A2B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0C5B93" w:rsidRDefault="000C5B93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5B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</w:t>
            </w:r>
            <w:r w:rsidR="00E16A32" w:rsidRPr="000C5B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775A97" w:rsidRDefault="00775A97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75A9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</w:t>
            </w:r>
            <w:r w:rsidR="00E16A32" w:rsidRPr="00775A9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C36063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="00775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C36063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775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I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C36063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775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E16A32" w:rsidRPr="00E16A32" w:rsidTr="00C36063">
        <w:trPr>
          <w:trHeight w:val="356"/>
        </w:trPr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16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="00775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16A32" w:rsidRPr="00E16A32" w:rsidRDefault="00E16A32" w:rsidP="00E64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</w:tbl>
    <w:p w:rsidR="00E16A32" w:rsidRPr="00E16A32" w:rsidRDefault="00E16A32" w:rsidP="00E16A32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rs</w:t>
      </w:r>
      <w:proofErr w:type="spellEnd"/>
      <w:r>
        <w:rPr>
          <w:rFonts w:ascii="Times New Roman" w:hAnsi="Times New Roman" w:cs="Times New Roman"/>
          <w:szCs w:val="24"/>
        </w:rPr>
        <w:t>; Spearman correlation c</w:t>
      </w:r>
      <w:r w:rsidRPr="00992312">
        <w:rPr>
          <w:rFonts w:ascii="Times New Roman" w:hAnsi="Times New Roman" w:cs="Times New Roman"/>
          <w:szCs w:val="24"/>
        </w:rPr>
        <w:t>oefficient</w:t>
      </w:r>
      <w:r>
        <w:rPr>
          <w:rFonts w:ascii="Times New Roman" w:hAnsi="Times New Roman" w:cs="Times New Roman"/>
          <w:szCs w:val="24"/>
        </w:rPr>
        <w:t xml:space="preserve">, </w:t>
      </w:r>
      <w:r w:rsidRPr="00696DB4">
        <w:rPr>
          <w:rFonts w:ascii="Times New Roman" w:hAnsi="Times New Roman" w:cs="Times New Roman"/>
          <w:szCs w:val="24"/>
        </w:rPr>
        <w:t>p-values of significant variables in bold print</w:t>
      </w:r>
    </w:p>
    <w:p w:rsidR="00636610" w:rsidRPr="0031226C" w:rsidRDefault="00636610" w:rsidP="0063661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3122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3938">
        <w:rPr>
          <w:rFonts w:ascii="Times New Roman" w:hAnsi="Times New Roman" w:cs="Times New Roman"/>
          <w:b/>
          <w:sz w:val="24"/>
          <w:szCs w:val="24"/>
        </w:rPr>
        <w:t>S</w:t>
      </w:r>
      <w:r w:rsidR="00E16A32">
        <w:rPr>
          <w:rFonts w:ascii="Times New Roman" w:hAnsi="Times New Roman" w:cs="Times New Roman"/>
          <w:b/>
          <w:sz w:val="24"/>
          <w:szCs w:val="24"/>
        </w:rPr>
        <w:t>3</w:t>
      </w:r>
      <w:r w:rsidRPr="003122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D1475">
        <w:rPr>
          <w:rFonts w:ascii="Times New Roman" w:hAnsi="Times New Roman" w:cs="Times New Roman"/>
          <w:b/>
          <w:sz w:val="24"/>
          <w:szCs w:val="24"/>
        </w:rPr>
        <w:t>Lipid profile</w:t>
      </w:r>
      <w:r w:rsidRPr="0031226C">
        <w:rPr>
          <w:rFonts w:ascii="Times New Roman" w:hAnsi="Times New Roman" w:cs="Times New Roman"/>
          <w:b/>
          <w:sz w:val="24"/>
          <w:szCs w:val="24"/>
        </w:rPr>
        <w:t xml:space="preserve"> anthropometric characteristics of the study population</w:t>
      </w:r>
    </w:p>
    <w:tbl>
      <w:tblPr>
        <w:tblW w:w="1287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90"/>
        <w:gridCol w:w="1530"/>
        <w:gridCol w:w="1592"/>
        <w:gridCol w:w="1225"/>
        <w:gridCol w:w="1773"/>
        <w:gridCol w:w="2070"/>
        <w:gridCol w:w="1080"/>
        <w:gridCol w:w="1710"/>
      </w:tblGrid>
      <w:tr w:rsidR="00636610" w:rsidRPr="004C12F5" w:rsidTr="00F91646">
        <w:trPr>
          <w:trHeight w:val="44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ulatory Control (a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O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obese </w:t>
            </w:r>
            <w:r>
              <w:rPr>
                <w:rFonts w:ascii="Times New Roman" w:hAnsi="Times New Roman" w:cs="Times New Roman"/>
                <w:sz w:val="24"/>
              </w:rPr>
              <w:t>PCOS</w:t>
            </w:r>
            <w:r w:rsidRPr="009F0F3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ese </w:t>
            </w:r>
            <w:r>
              <w:rPr>
                <w:rFonts w:ascii="Times New Roman" w:hAnsi="Times New Roman" w:cs="Times New Roman"/>
                <w:sz w:val="24"/>
              </w:rPr>
              <w:t>PCOS</w:t>
            </w:r>
            <w:r w:rsidRPr="009F0F3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610" w:rsidRPr="002A1354" w:rsidRDefault="006B6DB3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</w:t>
            </w:r>
            <w:r w:rsidR="00636610"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irs</w:t>
            </w:r>
          </w:p>
        </w:tc>
      </w:tr>
      <w:tr w:rsidR="00F91646" w:rsidRPr="004C12F5" w:rsidTr="00F91646">
        <w:trPr>
          <w:trHeight w:val="448"/>
        </w:trPr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91646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91646" w:rsidRDefault="009B2186" w:rsidP="004F67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5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9B2186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25C11" w:rsidRDefault="00F25C11" w:rsidP="00F25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1646" w:rsidRPr="004C12F5" w:rsidTr="00F91646">
        <w:trPr>
          <w:trHeight w:val="448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91646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Default="009B2186" w:rsidP="004F67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9B2186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Default="0096349C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&amp;b, a&amp;c</w:t>
            </w:r>
          </w:p>
        </w:tc>
      </w:tr>
      <w:tr w:rsidR="00F91646" w:rsidRPr="004C12F5" w:rsidTr="00F91646">
        <w:trPr>
          <w:trHeight w:val="448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91646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 (mmol/l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Default="009B2186" w:rsidP="004F67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5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9B2186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Default="0096349C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1646" w:rsidRPr="004C12F5" w:rsidTr="00F91646">
        <w:trPr>
          <w:trHeight w:val="448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91646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Default="009B2186" w:rsidP="004F67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3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9B2186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Pr="002A1354" w:rsidRDefault="00F25C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1646" w:rsidRDefault="00F25C11" w:rsidP="00F25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c, </w:t>
            </w:r>
            <w:proofErr w:type="spellStart"/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  <w:tr w:rsidR="00636610" w:rsidRPr="004C12F5" w:rsidTr="00F91646">
        <w:trPr>
          <w:trHeight w:val="448"/>
        </w:trPr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B92612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1±9.16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5±14.23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7±8.96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2±10.7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b, a&amp;c, </w:t>
            </w:r>
            <w:proofErr w:type="spellStart"/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(m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±0.0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±0.1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±0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±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3±2.6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2A1354" w:rsidRDefault="00EE480C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0±1</w:t>
            </w:r>
            <w:r w:rsidR="00636610"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2±2.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2A1354" w:rsidRDefault="00EE480C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9±</w:t>
            </w:r>
            <w:r w:rsidR="00636610"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c, </w:t>
            </w:r>
            <w:proofErr w:type="spellStart"/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 (m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±0.0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±0.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±0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±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b, a&amp;c, </w:t>
            </w:r>
            <w:proofErr w:type="spellStart"/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 (m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±0.0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±0.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±0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±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c, </w:t>
            </w:r>
            <w:proofErr w:type="spellStart"/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B92612" w:rsidRDefault="005F2B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="00636610"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B92612" w:rsidRDefault="005F2B11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636610"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±0.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±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&amp;b, a&amp;c</w:t>
            </w:r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±0.0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±0.0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±0.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±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c, </w:t>
            </w:r>
            <w:proofErr w:type="spellStart"/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8±3.8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7±18.8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9±5.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9±24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c, </w:t>
            </w:r>
            <w:proofErr w:type="spellStart"/>
            <w:r w:rsidRPr="002A1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  <w:tr w:rsidR="00636610" w:rsidRPr="004C12F5" w:rsidTr="000861CC">
        <w:trPr>
          <w:trHeight w:val="448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086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±0.5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±3.1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±3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±3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36610" w:rsidRPr="00B92612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36610" w:rsidRPr="002A1354" w:rsidRDefault="00636610" w:rsidP="004F6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&amp;c, </w:t>
            </w:r>
            <w:proofErr w:type="spellStart"/>
            <w:r w:rsidRPr="00B92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&amp;c</w:t>
            </w:r>
            <w:proofErr w:type="spellEnd"/>
          </w:p>
        </w:tc>
      </w:tr>
    </w:tbl>
    <w:p w:rsidR="00636610" w:rsidRPr="009F0F38" w:rsidRDefault="00636610" w:rsidP="00636610">
      <w:pPr>
        <w:pStyle w:val="NoSpacing"/>
        <w:jc w:val="both"/>
        <w:rPr>
          <w:rFonts w:ascii="Times New Roman" w:hAnsi="Times New Roman" w:cs="Times New Roman"/>
          <w:sz w:val="24"/>
        </w:rPr>
      </w:pPr>
      <w:r w:rsidRPr="009F0F38">
        <w:rPr>
          <w:rFonts w:ascii="Times New Roman" w:hAnsi="Times New Roman" w:cs="Times New Roman"/>
          <w:sz w:val="24"/>
        </w:rPr>
        <w:t xml:space="preserve">‡; Significance of difference comparing Ovulatory control and </w:t>
      </w:r>
      <w:r>
        <w:rPr>
          <w:rFonts w:ascii="Times New Roman" w:hAnsi="Times New Roman" w:cs="Times New Roman"/>
          <w:sz w:val="24"/>
        </w:rPr>
        <w:t>PCOS</w:t>
      </w:r>
      <w:r w:rsidRPr="009F0F38">
        <w:rPr>
          <w:rFonts w:ascii="Times New Roman" w:hAnsi="Times New Roman" w:cs="Times New Roman"/>
          <w:sz w:val="24"/>
        </w:rPr>
        <w:t xml:space="preserve"> group using Independent t-test</w:t>
      </w:r>
    </w:p>
    <w:p w:rsidR="00636610" w:rsidRPr="009F0F38" w:rsidRDefault="00636610" w:rsidP="00636610">
      <w:pPr>
        <w:pStyle w:val="NoSpacing"/>
        <w:jc w:val="both"/>
        <w:rPr>
          <w:rFonts w:ascii="Times New Roman" w:hAnsi="Times New Roman" w:cs="Times New Roman"/>
        </w:rPr>
      </w:pPr>
      <w:r w:rsidRPr="009F0F38">
        <w:rPr>
          <w:rFonts w:ascii="Times New Roman" w:hAnsi="Times New Roman" w:cs="Times New Roman"/>
          <w:sz w:val="24"/>
        </w:rPr>
        <w:t xml:space="preserve">†; Significance of difference comparing Ovulatory control, Non-obese </w:t>
      </w:r>
      <w:r>
        <w:rPr>
          <w:rFonts w:ascii="Times New Roman" w:hAnsi="Times New Roman" w:cs="Times New Roman"/>
          <w:sz w:val="24"/>
        </w:rPr>
        <w:t>PCOS</w:t>
      </w:r>
      <w:r w:rsidRPr="009F0F38">
        <w:rPr>
          <w:rFonts w:ascii="Times New Roman" w:hAnsi="Times New Roman" w:cs="Times New Roman"/>
          <w:sz w:val="24"/>
        </w:rPr>
        <w:t xml:space="preserve">, and Obese </w:t>
      </w:r>
      <w:r>
        <w:rPr>
          <w:rFonts w:ascii="Times New Roman" w:hAnsi="Times New Roman" w:cs="Times New Roman"/>
          <w:sz w:val="24"/>
        </w:rPr>
        <w:t>PCOS</w:t>
      </w:r>
      <w:r w:rsidRPr="009F0F38">
        <w:rPr>
          <w:rFonts w:ascii="Times New Roman" w:hAnsi="Times New Roman" w:cs="Times New Roman"/>
          <w:sz w:val="24"/>
        </w:rPr>
        <w:t xml:space="preserve"> group using One-way ANOVA</w:t>
      </w:r>
    </w:p>
    <w:p w:rsidR="00636610" w:rsidRDefault="00636610" w:rsidP="006366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4DFD" w:rsidRDefault="00A44DFD"/>
    <w:sectPr w:rsidR="00A44DFD" w:rsidSect="00C30C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36610"/>
    <w:rsid w:val="000C5B93"/>
    <w:rsid w:val="000E6C7C"/>
    <w:rsid w:val="001B4A24"/>
    <w:rsid w:val="002355EF"/>
    <w:rsid w:val="002C4A75"/>
    <w:rsid w:val="004E42C0"/>
    <w:rsid w:val="004F67F7"/>
    <w:rsid w:val="005A2BF2"/>
    <w:rsid w:val="005F2B11"/>
    <w:rsid w:val="00636610"/>
    <w:rsid w:val="00693938"/>
    <w:rsid w:val="00696DB4"/>
    <w:rsid w:val="006B6DB3"/>
    <w:rsid w:val="00724D28"/>
    <w:rsid w:val="00775A97"/>
    <w:rsid w:val="007D670A"/>
    <w:rsid w:val="0096349C"/>
    <w:rsid w:val="00992312"/>
    <w:rsid w:val="009B2186"/>
    <w:rsid w:val="00A44DFD"/>
    <w:rsid w:val="00AF279F"/>
    <w:rsid w:val="00B44388"/>
    <w:rsid w:val="00B755E1"/>
    <w:rsid w:val="00BD1475"/>
    <w:rsid w:val="00C30CE6"/>
    <w:rsid w:val="00C36063"/>
    <w:rsid w:val="00C53764"/>
    <w:rsid w:val="00CC5589"/>
    <w:rsid w:val="00E16A32"/>
    <w:rsid w:val="00E64FDF"/>
    <w:rsid w:val="00EE480C"/>
    <w:rsid w:val="00F25C11"/>
    <w:rsid w:val="00F91646"/>
    <w:rsid w:val="00F92C81"/>
    <w:rsid w:val="00FA6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661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0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Williams</dc:creator>
  <cp:keywords/>
  <dc:description/>
  <cp:lastModifiedBy>0013359</cp:lastModifiedBy>
  <cp:revision>29</cp:revision>
  <dcterms:created xsi:type="dcterms:W3CDTF">2019-07-06T00:25:00Z</dcterms:created>
  <dcterms:modified xsi:type="dcterms:W3CDTF">2019-08-08T12:38:00Z</dcterms:modified>
</cp:coreProperties>
</file>